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7293D" w14:textId="461718F8" w:rsidR="004062F7" w:rsidRPr="00CE5B87" w:rsidRDefault="004062F7" w:rsidP="00CE5B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B87">
        <w:rPr>
          <w:rFonts w:ascii="Times New Roman" w:hAnsi="Times New Roman" w:cs="Times New Roman"/>
          <w:b/>
          <w:bCs/>
          <w:sz w:val="24"/>
          <w:szCs w:val="24"/>
        </w:rPr>
        <w:t>Supplementary Table 1. Primers and Oligonucleotides sequences</w:t>
      </w:r>
    </w:p>
    <w:tbl>
      <w:tblPr>
        <w:tblW w:w="86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5526"/>
      </w:tblGrid>
      <w:tr w:rsidR="004062F7" w:rsidRPr="00CE5B87" w14:paraId="1F5A8BB4" w14:textId="77777777" w:rsidTr="00CE5B87">
        <w:tc>
          <w:tcPr>
            <w:tcW w:w="30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6606AB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1A8B31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4062F7" w:rsidRPr="00CE5B87" w14:paraId="3A285AD7" w14:textId="77777777" w:rsidTr="00CE5B87">
        <w:tc>
          <w:tcPr>
            <w:tcW w:w="308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AE3501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5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4658C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2F7" w:rsidRPr="00CE5B87" w14:paraId="59717C1D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BFAD" w14:textId="652B05AA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U</w:t>
            </w:r>
            <w:r w:rsidR="00CE5B87" w:rsidRPr="00CE5B87">
              <w:rPr>
                <w:rFonts w:ascii="Times New Roman" w:hAnsi="Times New Roman" w:cs="Times New Roman"/>
                <w:sz w:val="24"/>
                <w:szCs w:val="24"/>
              </w:rPr>
              <w:t>BQLN4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13F5" w14:textId="3C89B51E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GCATCAACGTGGTTGTAAA</w:t>
            </w:r>
          </w:p>
        </w:tc>
      </w:tr>
      <w:tr w:rsidR="004062F7" w:rsidRPr="00CE5B87" w14:paraId="5E0B2E86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43C4" w14:textId="0772FA35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U</w:t>
            </w:r>
            <w:r w:rsidR="00CE5B87" w:rsidRPr="00CE5B87">
              <w:rPr>
                <w:rFonts w:ascii="Times New Roman" w:hAnsi="Times New Roman" w:cs="Times New Roman"/>
                <w:sz w:val="24"/>
                <w:szCs w:val="24"/>
              </w:rPr>
              <w:t>BQLN4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BB13D" w14:textId="642C6CCE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ACCGTCAGGTTGTCCTTGAT</w:t>
            </w:r>
          </w:p>
        </w:tc>
      </w:tr>
      <w:tr w:rsidR="004062F7" w:rsidRPr="00CE5B87" w14:paraId="6AB6A59F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C1D0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GAPDH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C416C" w14:textId="69634316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CACTGCCGAGGAGGTCAACTAC</w:t>
            </w:r>
          </w:p>
        </w:tc>
      </w:tr>
      <w:tr w:rsidR="004062F7" w:rsidRPr="00CE5B87" w14:paraId="4F5C70D4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CB959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GAPDH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F7D73" w14:textId="44CCB89C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ATGCTCAGGGTGATTGCGTATGC</w:t>
            </w:r>
          </w:p>
        </w:tc>
      </w:tr>
      <w:tr w:rsidR="004062F7" w:rsidRPr="00CE5B87" w14:paraId="0B477F61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15CDE" w14:textId="234AD26F" w:rsidR="004062F7" w:rsidRPr="00CE5B87" w:rsidRDefault="004062F7" w:rsidP="00CE5B8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B87" w:rsidRPr="00CE5B87">
              <w:rPr>
                <w:rFonts w:ascii="Times New Roman" w:hAnsi="Times New Roman" w:cs="Times New Roman"/>
                <w:sz w:val="24"/>
                <w:szCs w:val="24"/>
              </w:rPr>
              <w:t>ChIP-C/EBPβ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810C" w14:textId="2B42CEF4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TCCGGACCTGGGGCTT</w:t>
            </w:r>
          </w:p>
        </w:tc>
      </w:tr>
      <w:tr w:rsidR="004062F7" w:rsidRPr="00CE5B87" w14:paraId="4BE7A941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73CB" w14:textId="39D364FA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E5B87" w:rsidRPr="00CE5B87">
              <w:rPr>
                <w:rFonts w:ascii="Times New Roman" w:hAnsi="Times New Roman" w:cs="Times New Roman"/>
                <w:sz w:val="24"/>
                <w:szCs w:val="24"/>
              </w:rPr>
              <w:t>ChIP-C/EBPβ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D1E7E" w14:textId="77FE3DEC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TCCCCGAGGCTTCACCG</w:t>
            </w:r>
          </w:p>
        </w:tc>
      </w:tr>
      <w:tr w:rsidR="004062F7" w:rsidRPr="00CE5B87" w14:paraId="2C3FEED4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EC870" w14:textId="2BBA3CE2" w:rsidR="004062F7" w:rsidRPr="00CE5B87" w:rsidRDefault="004062F7" w:rsidP="00CE5B8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B87" w:rsidRPr="00CE5B87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C6F8C" w14:textId="488B2911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ACAGCCCACTGGTCCTCAAG</w:t>
            </w:r>
          </w:p>
        </w:tc>
      </w:tr>
      <w:tr w:rsidR="004062F7" w:rsidRPr="00CE5B87" w14:paraId="2B2B887F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11DD" w14:textId="34AF6519" w:rsidR="004062F7" w:rsidRPr="00CE5B87" w:rsidRDefault="00CE5B87" w:rsidP="00CE5B8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  <w:r w:rsidR="004062F7"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C0369" w14:textId="64A4F165" w:rsidR="004062F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TCGGTTGTTGCTGATCTGTCTC</w:t>
            </w:r>
          </w:p>
        </w:tc>
      </w:tr>
      <w:tr w:rsidR="004062F7" w:rsidRPr="00CE5B87" w14:paraId="6AB3E9C6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03033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siRNAs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F9FB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E5B87" w:rsidRPr="00CE5B87" w14:paraId="6A1621A2" w14:textId="77777777" w:rsidTr="00CE5B87">
        <w:tc>
          <w:tcPr>
            <w:tcW w:w="30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37BC" w14:textId="2D323FFB" w:rsidR="00CE5B87" w:rsidRPr="00CE5B87" w:rsidRDefault="00CE5B87" w:rsidP="00CE5B8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2E2DE" w14:textId="793FFA17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UUCUCCGAACGUGUCACGU</w:t>
            </w:r>
          </w:p>
        </w:tc>
      </w:tr>
      <w:tr w:rsidR="00CE5B87" w:rsidRPr="00CE5B87" w14:paraId="41D97033" w14:textId="77777777" w:rsidTr="00CE5B87">
        <w:tc>
          <w:tcPr>
            <w:tcW w:w="3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2C86" w14:textId="77777777" w:rsidR="00CE5B87" w:rsidRPr="00CE5B87" w:rsidRDefault="00CE5B87" w:rsidP="00CE5B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A075E" w14:textId="523D1D14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ACGUGACACGUUCGGAGAA</w:t>
            </w:r>
          </w:p>
        </w:tc>
      </w:tr>
      <w:tr w:rsidR="00CE5B87" w:rsidRPr="00CE5B87" w14:paraId="671C2D57" w14:textId="77777777" w:rsidTr="00CE5B87">
        <w:tc>
          <w:tcPr>
            <w:tcW w:w="30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2034" w14:textId="77F9458F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si-UBQLN4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5643" w14:textId="1A409106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GGUCAGGGAUGUUCAAUAG</w:t>
            </w:r>
          </w:p>
        </w:tc>
      </w:tr>
      <w:tr w:rsidR="00CE5B87" w:rsidRPr="00CE5B87" w14:paraId="13C284B7" w14:textId="77777777" w:rsidTr="00CE5B87">
        <w:tc>
          <w:tcPr>
            <w:tcW w:w="3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5D1D" w14:textId="77777777" w:rsidR="00CE5B87" w:rsidRPr="00CE5B87" w:rsidRDefault="00CE5B87" w:rsidP="00CE5B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FAB4" w14:textId="699157F4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AAUAACCCUGAACUCAUG</w:t>
            </w:r>
          </w:p>
        </w:tc>
      </w:tr>
      <w:tr w:rsidR="00CE5B87" w:rsidRPr="00CE5B87" w14:paraId="447223E6" w14:textId="77777777" w:rsidTr="00CE5B87">
        <w:tc>
          <w:tcPr>
            <w:tcW w:w="30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C79E" w14:textId="77777777" w:rsidR="00CE5B87" w:rsidRPr="00CE5B87" w:rsidRDefault="00CE5B87" w:rsidP="00CE5B8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3E26C" w14:textId="16DA1386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ACCGAUAGUAGGUGCCGG</w:t>
            </w:r>
          </w:p>
        </w:tc>
      </w:tr>
      <w:tr w:rsidR="00CE5B87" w:rsidRPr="00CE5B87" w14:paraId="48BF3534" w14:textId="77777777" w:rsidTr="00D84C7F">
        <w:tc>
          <w:tcPr>
            <w:tcW w:w="3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0026" w14:textId="77777777" w:rsidR="00CE5B87" w:rsidRPr="00CE5B87" w:rsidRDefault="00CE5B87" w:rsidP="00CE5B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AAA97" w14:textId="73ABCF07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AAAAUAGUAGGUGCCGGAA</w:t>
            </w:r>
          </w:p>
        </w:tc>
      </w:tr>
      <w:tr w:rsidR="00CE5B87" w:rsidRPr="00CE5B87" w14:paraId="3E3B26CD" w14:textId="77777777" w:rsidTr="00CE5B87">
        <w:tc>
          <w:tcPr>
            <w:tcW w:w="30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D744" w14:textId="1A418A61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si-c-Myc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4191" w14:textId="4CF0BFA4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GAUGUUGUUUCUGUGGAA</w:t>
            </w:r>
          </w:p>
        </w:tc>
      </w:tr>
      <w:tr w:rsidR="00CE5B87" w:rsidRPr="00CE5B87" w14:paraId="742F8654" w14:textId="77777777" w:rsidTr="00D84C7F">
        <w:tc>
          <w:tcPr>
            <w:tcW w:w="30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4C591D" w14:textId="77777777" w:rsidR="00CE5B87" w:rsidRPr="00CE5B87" w:rsidRDefault="00CE5B87" w:rsidP="00CE5B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03BB26" w14:textId="3025656D" w:rsidR="00CE5B87" w:rsidRPr="00CE5B87" w:rsidRDefault="00CE5B8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CCAAGGUAGUUAUCCUUAA</w:t>
            </w:r>
          </w:p>
        </w:tc>
      </w:tr>
    </w:tbl>
    <w:p w14:paraId="2E030119" w14:textId="1C5428AC" w:rsidR="004062F7" w:rsidRPr="00CE5B87" w:rsidRDefault="004062F7" w:rsidP="00CE5B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E5B87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="00CE5B87" w:rsidRPr="00CE5B87">
        <w:rPr>
          <w:rFonts w:ascii="Times New Roman" w:hAnsi="Times New Roman" w:cs="Times New Roman"/>
          <w:sz w:val="24"/>
          <w:szCs w:val="24"/>
        </w:rPr>
        <w:t>UBQLN4</w:t>
      </w:r>
      <w:r w:rsidR="00E876E0">
        <w:rPr>
          <w:rFonts w:ascii="Times New Roman" w:hAnsi="Times New Roman" w:cs="Times New Roman"/>
          <w:sz w:val="24"/>
          <w:szCs w:val="24"/>
        </w:rPr>
        <w:t>,</w:t>
      </w:r>
      <w:r w:rsidR="00CE5B87">
        <w:rPr>
          <w:rFonts w:ascii="Times New Roman" w:hAnsi="Times New Roman" w:cs="Times New Roman"/>
          <w:sz w:val="24"/>
          <w:szCs w:val="24"/>
        </w:rPr>
        <w:t xml:space="preserve"> </w:t>
      </w:r>
      <w:r w:rsidR="00CE5B87" w:rsidRPr="00CE5B87">
        <w:rPr>
          <w:rFonts w:ascii="Times New Roman" w:hAnsi="Times New Roman" w:cs="Times New Roman"/>
          <w:sz w:val="24"/>
          <w:szCs w:val="24"/>
        </w:rPr>
        <w:t>ubiquilin 4</w:t>
      </w:r>
      <w:r w:rsidR="00CE5B87">
        <w:rPr>
          <w:rFonts w:ascii="Times New Roman" w:hAnsi="Times New Roman" w:cs="Times New Roman"/>
          <w:sz w:val="24"/>
          <w:szCs w:val="24"/>
        </w:rPr>
        <w:t>;</w:t>
      </w:r>
      <w:r w:rsidR="00CE5B87" w:rsidRPr="00CE5B87">
        <w:rPr>
          <w:rFonts w:ascii="Times New Roman" w:hAnsi="Times New Roman" w:cs="Times New Roman"/>
          <w:sz w:val="24"/>
          <w:szCs w:val="24"/>
        </w:rPr>
        <w:t xml:space="preserve"> </w:t>
      </w:r>
      <w:r w:rsidRPr="00CE5B87">
        <w:rPr>
          <w:rFonts w:ascii="Times New Roman" w:hAnsi="Times New Roman" w:cs="Times New Roman"/>
          <w:sz w:val="24"/>
          <w:szCs w:val="24"/>
        </w:rPr>
        <w:t>GAPDH</w:t>
      </w:r>
      <w:r w:rsidR="00E876E0">
        <w:rPr>
          <w:rFonts w:ascii="Times New Roman" w:hAnsi="Times New Roman" w:cs="Times New Roman"/>
          <w:sz w:val="24"/>
          <w:szCs w:val="24"/>
        </w:rPr>
        <w:t>,</w:t>
      </w:r>
      <w:r w:rsidRPr="00CE5B87">
        <w:rPr>
          <w:rFonts w:ascii="Times New Roman" w:hAnsi="Times New Roman" w:cs="Times New Roman"/>
          <w:sz w:val="24"/>
          <w:szCs w:val="24"/>
        </w:rPr>
        <w:t xml:space="preserve"> glyceraldehyde 3-phosphate dehydrogenase;</w:t>
      </w:r>
      <w:r w:rsidR="00CE5B87">
        <w:rPr>
          <w:rFonts w:ascii="Times New Roman" w:hAnsi="Times New Roman" w:cs="Times New Roman"/>
          <w:sz w:val="24"/>
          <w:szCs w:val="24"/>
        </w:rPr>
        <w:t xml:space="preserve"> ChIP</w:t>
      </w:r>
      <w:r w:rsidR="00E876E0">
        <w:rPr>
          <w:rFonts w:ascii="Times New Roman" w:hAnsi="Times New Roman" w:cs="Times New Roman"/>
          <w:sz w:val="24"/>
          <w:szCs w:val="24"/>
        </w:rPr>
        <w:t>,</w:t>
      </w:r>
      <w:r w:rsidR="00CE5B87">
        <w:rPr>
          <w:rFonts w:ascii="Times New Roman" w:hAnsi="Times New Roman" w:cs="Times New Roman"/>
          <w:sz w:val="24"/>
          <w:szCs w:val="24"/>
        </w:rPr>
        <w:t xml:space="preserve"> </w:t>
      </w:r>
      <w:r w:rsidR="00CE5B87" w:rsidRPr="00CE5B87">
        <w:rPr>
          <w:rFonts w:ascii="Times New Roman" w:hAnsi="Times New Roman" w:cs="Times New Roman"/>
          <w:sz w:val="24"/>
          <w:szCs w:val="24"/>
        </w:rPr>
        <w:t>chromatin immunoprecipitation</w:t>
      </w:r>
      <w:r w:rsidR="00CE5B87">
        <w:rPr>
          <w:rFonts w:ascii="Times New Roman" w:hAnsi="Times New Roman" w:cs="Times New Roman"/>
          <w:sz w:val="24"/>
          <w:szCs w:val="24"/>
        </w:rPr>
        <w:t>;</w:t>
      </w:r>
      <w:r w:rsidRPr="00CE5B87">
        <w:rPr>
          <w:rFonts w:ascii="Times New Roman" w:hAnsi="Times New Roman" w:cs="Times New Roman"/>
          <w:sz w:val="24"/>
          <w:szCs w:val="24"/>
        </w:rPr>
        <w:t xml:space="preserve"> NC</w:t>
      </w:r>
      <w:r w:rsidR="00E876E0">
        <w:rPr>
          <w:rFonts w:ascii="Times New Roman" w:hAnsi="Times New Roman" w:cs="Times New Roman"/>
          <w:sz w:val="24"/>
          <w:szCs w:val="24"/>
        </w:rPr>
        <w:t>,</w:t>
      </w:r>
      <w:r w:rsidRPr="00CE5B87">
        <w:rPr>
          <w:rFonts w:ascii="Times New Roman" w:hAnsi="Times New Roman" w:cs="Times New Roman"/>
          <w:sz w:val="24"/>
          <w:szCs w:val="24"/>
        </w:rPr>
        <w:t xml:space="preserve"> negative control</w:t>
      </w:r>
      <w:r w:rsidR="00E876E0">
        <w:rPr>
          <w:rFonts w:ascii="Times New Roman" w:hAnsi="Times New Roman" w:cs="Times New Roman"/>
          <w:sz w:val="24"/>
          <w:szCs w:val="24"/>
        </w:rPr>
        <w:t>.</w:t>
      </w:r>
    </w:p>
    <w:p w14:paraId="119D2319" w14:textId="77777777" w:rsidR="00CF761F" w:rsidRPr="00CE5B87" w:rsidRDefault="00CF761F" w:rsidP="00CE5B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F761F" w:rsidRPr="00CE5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7206B" w14:textId="77777777" w:rsidR="005076EA" w:rsidRDefault="005076EA" w:rsidP="00E268A5">
      <w:r>
        <w:separator/>
      </w:r>
    </w:p>
  </w:endnote>
  <w:endnote w:type="continuationSeparator" w:id="0">
    <w:p w14:paraId="1B1F785F" w14:textId="77777777" w:rsidR="005076EA" w:rsidRDefault="005076EA" w:rsidP="00E26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98ACA" w14:textId="77777777" w:rsidR="005076EA" w:rsidRDefault="005076EA" w:rsidP="00E268A5">
      <w:r>
        <w:separator/>
      </w:r>
    </w:p>
  </w:footnote>
  <w:footnote w:type="continuationSeparator" w:id="0">
    <w:p w14:paraId="565AEAE5" w14:textId="77777777" w:rsidR="005076EA" w:rsidRDefault="005076EA" w:rsidP="00E26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2D"/>
    <w:rsid w:val="00332280"/>
    <w:rsid w:val="004062F7"/>
    <w:rsid w:val="00430C78"/>
    <w:rsid w:val="005076EA"/>
    <w:rsid w:val="0057562D"/>
    <w:rsid w:val="00CE5B87"/>
    <w:rsid w:val="00CF761F"/>
    <w:rsid w:val="00D84C7F"/>
    <w:rsid w:val="00E268A5"/>
    <w:rsid w:val="00E8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3ED2E"/>
  <w15:chartTrackingRefBased/>
  <w15:docId w15:val="{80948E3A-3CC8-4239-A3C3-8484E1D4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062F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A5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A5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3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liang yahang</cp:lastModifiedBy>
  <cp:revision>6</cp:revision>
  <dcterms:created xsi:type="dcterms:W3CDTF">2020-08-05T11:53:00Z</dcterms:created>
  <dcterms:modified xsi:type="dcterms:W3CDTF">2021-11-17T04:33:00Z</dcterms:modified>
</cp:coreProperties>
</file>